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26E87" w14:textId="27868278" w:rsidR="007F15D6" w:rsidRDefault="007F15D6" w:rsidP="007F15D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41374">
        <w:rPr>
          <w:rFonts w:ascii="Arial" w:hAnsi="Arial" w:cs="Arial"/>
          <w:b/>
          <w:bCs/>
          <w:color w:val="000000" w:themeColor="text1"/>
        </w:rPr>
        <w:t xml:space="preserve">Table </w:t>
      </w:r>
      <w:r w:rsidR="00776D69">
        <w:rPr>
          <w:rFonts w:ascii="Arial" w:hAnsi="Arial" w:cs="Arial"/>
          <w:b/>
          <w:bCs/>
          <w:color w:val="000000" w:themeColor="text1"/>
        </w:rPr>
        <w:t>S1</w:t>
      </w:r>
      <w:r w:rsidRPr="00841374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Exploratory regression models of the form Y = </w:t>
      </w:r>
      <w:r w:rsidRPr="00325CA7">
        <w:rPr>
          <w:rFonts w:ascii="Symbol" w:hAnsi="Symbol" w:cs="Arial"/>
          <w:color w:val="000000" w:themeColor="text1"/>
        </w:rPr>
        <w:t>b</w:t>
      </w:r>
      <w:r>
        <w:rPr>
          <w:rFonts w:ascii="Arial" w:hAnsi="Arial" w:cs="Arial"/>
          <w:color w:val="000000" w:themeColor="text1"/>
          <w:vertAlign w:val="subscript"/>
        </w:rPr>
        <w:t xml:space="preserve">0 </w:t>
      </w:r>
      <w:r>
        <w:rPr>
          <w:rFonts w:ascii="Arial" w:hAnsi="Arial" w:cs="Arial"/>
          <w:color w:val="000000" w:themeColor="text1"/>
        </w:rPr>
        <w:t xml:space="preserve">+ </w:t>
      </w:r>
      <w:r w:rsidRPr="00325CA7">
        <w:rPr>
          <w:rFonts w:ascii="Symbol" w:hAnsi="Symbol" w:cs="Arial"/>
          <w:color w:val="000000" w:themeColor="text1"/>
        </w:rPr>
        <w:t>b</w:t>
      </w:r>
      <w:r w:rsidRPr="00325CA7">
        <w:rPr>
          <w:rFonts w:ascii="Arial" w:hAnsi="Arial" w:cs="Arial"/>
          <w:color w:val="000000" w:themeColor="text1"/>
          <w:vertAlign w:val="subscript"/>
        </w:rPr>
        <w:t>1</w:t>
      </w:r>
      <w:r>
        <w:rPr>
          <w:rFonts w:ascii="Arial" w:hAnsi="Arial" w:cs="Arial"/>
          <w:color w:val="000000" w:themeColor="text1"/>
        </w:rPr>
        <w:t>X</w:t>
      </w:r>
      <w:r w:rsidRPr="00325CA7">
        <w:rPr>
          <w:rFonts w:ascii="Arial" w:hAnsi="Arial" w:cs="Arial"/>
          <w:color w:val="000000" w:themeColor="text1"/>
          <w:vertAlign w:val="subscript"/>
        </w:rPr>
        <w:t>1</w:t>
      </w:r>
      <w:r>
        <w:rPr>
          <w:rFonts w:ascii="Arial" w:hAnsi="Arial" w:cs="Arial"/>
          <w:color w:val="000000" w:themeColor="text1"/>
          <w:vertAlign w:val="subscript"/>
        </w:rPr>
        <w:t xml:space="preserve"> </w:t>
      </w:r>
      <w:r>
        <w:rPr>
          <w:rFonts w:ascii="Arial" w:hAnsi="Arial" w:cs="Arial"/>
          <w:color w:val="000000" w:themeColor="text1"/>
        </w:rPr>
        <w:t xml:space="preserve">+ </w:t>
      </w:r>
      <w:r w:rsidRPr="00325CA7">
        <w:rPr>
          <w:rFonts w:ascii="Symbol" w:hAnsi="Symbol" w:cs="Arial"/>
          <w:color w:val="000000" w:themeColor="text1"/>
        </w:rPr>
        <w:t>b</w:t>
      </w:r>
      <w:r>
        <w:rPr>
          <w:rFonts w:ascii="Arial" w:hAnsi="Arial" w:cs="Arial"/>
          <w:color w:val="000000" w:themeColor="text1"/>
          <w:vertAlign w:val="subscript"/>
        </w:rPr>
        <w:t>2</w:t>
      </w:r>
      <w:r>
        <w:rPr>
          <w:rFonts w:ascii="Arial" w:hAnsi="Arial" w:cs="Arial"/>
          <w:color w:val="000000" w:themeColor="text1"/>
        </w:rPr>
        <w:t>X</w:t>
      </w:r>
      <w:r>
        <w:rPr>
          <w:rFonts w:ascii="Arial" w:hAnsi="Arial" w:cs="Arial"/>
          <w:color w:val="000000" w:themeColor="text1"/>
          <w:vertAlign w:val="subscript"/>
        </w:rPr>
        <w:t xml:space="preserve">2 </w:t>
      </w:r>
      <w:r>
        <w:rPr>
          <w:rFonts w:ascii="Arial" w:hAnsi="Arial" w:cs="Arial"/>
          <w:color w:val="000000" w:themeColor="text1"/>
        </w:rPr>
        <w:t xml:space="preserve">+ </w:t>
      </w:r>
      <w:r w:rsidRPr="00325CA7">
        <w:rPr>
          <w:rFonts w:ascii="Symbol" w:hAnsi="Symbol" w:cs="Arial"/>
          <w:color w:val="000000" w:themeColor="text1"/>
        </w:rPr>
        <w:t>b</w:t>
      </w:r>
      <w:r>
        <w:rPr>
          <w:rFonts w:ascii="Arial" w:hAnsi="Arial" w:cs="Arial"/>
          <w:color w:val="000000" w:themeColor="text1"/>
          <w:vertAlign w:val="subscript"/>
        </w:rPr>
        <w:t>3</w:t>
      </w:r>
      <w:r>
        <w:rPr>
          <w:rFonts w:ascii="Arial" w:hAnsi="Arial" w:cs="Arial"/>
          <w:color w:val="000000" w:themeColor="text1"/>
        </w:rPr>
        <w:t>X</w:t>
      </w:r>
      <w:r>
        <w:rPr>
          <w:rFonts w:ascii="Arial" w:hAnsi="Arial" w:cs="Arial"/>
          <w:color w:val="000000" w:themeColor="text1"/>
          <w:vertAlign w:val="subscript"/>
        </w:rPr>
        <w:t>1</w:t>
      </w:r>
      <w:r>
        <w:rPr>
          <w:rFonts w:ascii="Arial" w:hAnsi="Arial" w:cs="Arial"/>
          <w:color w:val="000000" w:themeColor="text1"/>
        </w:rPr>
        <w:t>X</w:t>
      </w:r>
      <w:r>
        <w:rPr>
          <w:rFonts w:ascii="Arial" w:hAnsi="Arial" w:cs="Arial"/>
          <w:color w:val="000000" w:themeColor="text1"/>
          <w:vertAlign w:val="subscript"/>
        </w:rPr>
        <w:t>2</w:t>
      </w:r>
      <w:r>
        <w:rPr>
          <w:rFonts w:ascii="Arial" w:hAnsi="Arial" w:cs="Arial"/>
          <w:color w:val="000000" w:themeColor="text1"/>
        </w:rPr>
        <w:t xml:space="preserve"> + </w:t>
      </w:r>
      <w:r w:rsidRPr="00325CA7">
        <w:rPr>
          <w:rFonts w:ascii="Symbol" w:hAnsi="Symbol" w:cs="Arial"/>
          <w:color w:val="000000" w:themeColor="text1"/>
        </w:rPr>
        <w:t>e</w:t>
      </w:r>
      <w:r>
        <w:rPr>
          <w:rFonts w:ascii="Arial" w:hAnsi="Arial" w:cs="Arial"/>
          <w:i/>
          <w:iCs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where X</w:t>
      </w:r>
      <w:r w:rsidRPr="00325CA7">
        <w:rPr>
          <w:rFonts w:ascii="Arial" w:hAnsi="Arial" w:cs="Arial"/>
          <w:color w:val="000000" w:themeColor="text1"/>
          <w:vertAlign w:val="subscript"/>
        </w:rPr>
        <w:t>1</w:t>
      </w:r>
      <w:r>
        <w:rPr>
          <w:rFonts w:ascii="Arial" w:hAnsi="Arial" w:cs="Arial"/>
          <w:color w:val="000000" w:themeColor="text1"/>
          <w:vertAlign w:val="subscript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s coded 0 when an icon array was present and 1 when an icon array was absent, conducted to test for interactions between </w:t>
      </w:r>
      <w:r w:rsidRPr="008A6205">
        <w:rPr>
          <w:rFonts w:ascii="Arial" w:hAnsi="Arial" w:cs="Arial"/>
          <w:i/>
          <w:iCs/>
          <w:color w:val="000000" w:themeColor="text1"/>
        </w:rPr>
        <w:t>presence of icon array</w:t>
      </w:r>
      <w:r>
        <w:rPr>
          <w:rFonts w:ascii="Arial" w:hAnsi="Arial" w:cs="Arial"/>
          <w:color w:val="000000" w:themeColor="text1"/>
        </w:rPr>
        <w:t xml:space="preserve"> and all binary and continuous covariates. Tobit regression was used to address ceiling effects in the dependent variables.  * = p &lt; 0.05; ** = p &lt; 0.01; *** = p &lt; 0.001.</w:t>
      </w: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2341"/>
        <w:gridCol w:w="1405"/>
        <w:gridCol w:w="1216"/>
        <w:gridCol w:w="1420"/>
        <w:gridCol w:w="1622"/>
        <w:gridCol w:w="1420"/>
      </w:tblGrid>
      <w:tr w:rsidR="007F15D6" w14:paraId="5382C861" w14:textId="77777777" w:rsidTr="00776D69">
        <w:trPr>
          <w:trHeight w:val="431"/>
        </w:trPr>
        <w:tc>
          <w:tcPr>
            <w:tcW w:w="234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D712AD" w14:textId="77777777" w:rsidR="007F15D6" w:rsidRPr="00D32DE0" w:rsidRDefault="007F15D6" w:rsidP="00A7631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32DE0">
              <w:rPr>
                <w:rFonts w:ascii="Arial" w:hAnsi="Arial" w:cs="Arial"/>
                <w:i/>
                <w:iCs/>
                <w:color w:val="000000" w:themeColor="text1"/>
              </w:rPr>
              <w:t>Y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F44454" w14:textId="77777777" w:rsidR="007F15D6" w:rsidRPr="00D32DE0" w:rsidRDefault="007F15D6" w:rsidP="00A7631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32DE0">
              <w:rPr>
                <w:rFonts w:ascii="Arial" w:hAnsi="Arial" w:cs="Arial"/>
                <w:i/>
                <w:iCs/>
                <w:color w:val="000000" w:themeColor="text1"/>
              </w:rPr>
              <w:t>X</w:t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EDF6F4" w14:textId="77777777" w:rsidR="007F15D6" w:rsidRPr="007D7B8A" w:rsidRDefault="007F15D6" w:rsidP="00A7631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7B8A">
              <w:rPr>
                <w:rFonts w:ascii="Arial" w:hAnsi="Arial" w:cs="Arial"/>
                <w:i/>
                <w:iCs/>
                <w:color w:val="000000" w:themeColor="text1"/>
              </w:rPr>
              <w:t>R</w:t>
            </w:r>
            <w:r w:rsidRPr="007D7B8A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27971B" w14:textId="77777777" w:rsidR="007F15D6" w:rsidRPr="00BC78D2" w:rsidRDefault="007F15D6" w:rsidP="00A76316">
            <w:pPr>
              <w:jc w:val="center"/>
              <w:rPr>
                <w:rFonts w:ascii="Symbol" w:hAnsi="Symbol" w:cs="Arial"/>
                <w:color w:val="000000" w:themeColor="text1"/>
                <w:sz w:val="18"/>
                <w:szCs w:val="18"/>
              </w:rPr>
            </w:pPr>
            <w:r w:rsidRPr="007D7B8A">
              <w:rPr>
                <w:rFonts w:ascii="Symbol" w:hAnsi="Symbol" w:cs="Arial"/>
                <w:color w:val="000000" w:themeColor="text1"/>
              </w:rPr>
              <w:t>b</w:t>
            </w:r>
            <w:r w:rsidRPr="007D7B8A">
              <w:rPr>
                <w:rFonts w:ascii="Symbol" w:hAnsi="Symbo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62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DC9D95" w14:textId="77777777" w:rsidR="007F15D6" w:rsidRPr="007D7B8A" w:rsidRDefault="007F15D6" w:rsidP="00A76316">
            <w:pPr>
              <w:jc w:val="center"/>
              <w:rPr>
                <w:rFonts w:ascii="Symbol" w:hAnsi="Symbol" w:cs="Arial"/>
                <w:color w:val="000000" w:themeColor="text1"/>
                <w:sz w:val="18"/>
                <w:szCs w:val="18"/>
              </w:rPr>
            </w:pPr>
            <w:r w:rsidRPr="007D7B8A">
              <w:rPr>
                <w:rFonts w:ascii="Symbol" w:hAnsi="Symbol" w:cs="Arial"/>
                <w:color w:val="000000" w:themeColor="text1"/>
              </w:rPr>
              <w:t>b</w:t>
            </w:r>
            <w:r w:rsidRPr="007D7B8A">
              <w:rPr>
                <w:rFonts w:ascii="Symbol" w:hAnsi="Symbo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62E81" w14:textId="77777777" w:rsidR="007F15D6" w:rsidRPr="007D7B8A" w:rsidRDefault="007F15D6" w:rsidP="00A76316">
            <w:pPr>
              <w:jc w:val="center"/>
              <w:rPr>
                <w:rFonts w:ascii="Symbol" w:hAnsi="Symbol" w:cs="Arial"/>
                <w:color w:val="000000" w:themeColor="text1"/>
              </w:rPr>
            </w:pPr>
            <w:r w:rsidRPr="007D7B8A">
              <w:rPr>
                <w:rFonts w:ascii="Symbol" w:hAnsi="Symbol" w:cs="Arial"/>
                <w:color w:val="000000" w:themeColor="text1"/>
              </w:rPr>
              <w:t>b</w:t>
            </w:r>
            <w:r w:rsidRPr="007D7B8A">
              <w:rPr>
                <w:rFonts w:ascii="Symbol" w:hAnsi="Symbol" w:cs="Arial"/>
                <w:color w:val="000000" w:themeColor="text1"/>
                <w:vertAlign w:val="subscript"/>
              </w:rPr>
              <w:t>3</w:t>
            </w:r>
          </w:p>
        </w:tc>
      </w:tr>
      <w:tr w:rsidR="007F15D6" w:rsidRPr="00841374" w14:paraId="711B273C" w14:textId="77777777" w:rsidTr="00776D69">
        <w:trPr>
          <w:trHeight w:val="69"/>
        </w:trPr>
        <w:tc>
          <w:tcPr>
            <w:tcW w:w="2341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B4E0FF2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CC6A788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C15E678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7F37702B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2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CD71504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24DE371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15D6" w:rsidRPr="00841374" w14:paraId="3F6B3835" w14:textId="77777777" w:rsidTr="00776D69">
        <w:trPr>
          <w:trHeight w:val="699"/>
        </w:trPr>
        <w:tc>
          <w:tcPr>
            <w:tcW w:w="2341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9BD2A0D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902F4F0" w14:textId="77777777" w:rsidR="007F15D6" w:rsidRPr="00913F08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no X</w:t>
            </w:r>
            <w:r w:rsidRPr="00913F0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erm)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17B6836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2659D555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8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3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25*)</w:t>
            </w:r>
          </w:p>
        </w:tc>
        <w:tc>
          <w:tcPr>
            <w:tcW w:w="1622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F59DF24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5D249F0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15D6" w:rsidRPr="00841374" w14:paraId="1D6B8D96" w14:textId="77777777" w:rsidTr="00776D69">
        <w:trPr>
          <w:trHeight w:val="699"/>
        </w:trPr>
        <w:tc>
          <w:tcPr>
            <w:tcW w:w="2341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F580FB1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05EA2E3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no X</w:t>
            </w:r>
            <w:r w:rsidRPr="00913F0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erm)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99BB10A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34E3868E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57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92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54)</w:t>
            </w:r>
          </w:p>
        </w:tc>
        <w:tc>
          <w:tcPr>
            <w:tcW w:w="1622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7ADB8B9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E946174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15D6" w:rsidRPr="00841374" w14:paraId="3696D129" w14:textId="77777777" w:rsidTr="00776D69">
        <w:trPr>
          <w:trHeight w:val="699"/>
        </w:trPr>
        <w:tc>
          <w:tcPr>
            <w:tcW w:w="2341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2238371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776589F" w14:textId="77777777" w:rsidR="007F15D6" w:rsidRPr="00841374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eracy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232AC0B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2CFF0B7F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00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99)</w:t>
            </w:r>
          </w:p>
        </w:tc>
        <w:tc>
          <w:tcPr>
            <w:tcW w:w="1622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F68D762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73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95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0.001***)</w:t>
            </w:r>
          </w:p>
        </w:tc>
        <w:tc>
          <w:tcPr>
            <w:tcW w:w="142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41BB90D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2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316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19)</w:t>
            </w:r>
          </w:p>
        </w:tc>
      </w:tr>
      <w:tr w:rsidR="007F15D6" w:rsidRPr="00841374" w14:paraId="5C4061E4" w14:textId="77777777" w:rsidTr="00776D69">
        <w:trPr>
          <w:trHeight w:val="699"/>
        </w:trPr>
        <w:tc>
          <w:tcPr>
            <w:tcW w:w="2341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2E2D687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34CE191" w14:textId="77777777" w:rsidR="007F15D6" w:rsidRPr="00841374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eracy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776606E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335E0CE4" w14:textId="77777777" w:rsidR="007F15D6" w:rsidRPr="00742888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10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28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77)</w:t>
            </w:r>
          </w:p>
        </w:tc>
        <w:tc>
          <w:tcPr>
            <w:tcW w:w="1622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A2151C2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70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406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0.001***)</w:t>
            </w:r>
          </w:p>
        </w:tc>
        <w:tc>
          <w:tcPr>
            <w:tcW w:w="142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B4A4B88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7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420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16)</w:t>
            </w:r>
          </w:p>
        </w:tc>
      </w:tr>
      <w:tr w:rsidR="007F15D6" w:rsidRPr="00841374" w14:paraId="3C8D1D91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CF85E97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F519CDF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bjective health literacy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8FC04EF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47560A3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00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02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98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AD274BC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95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.600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0.001**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6D53634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103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27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20)</w:t>
            </w:r>
          </w:p>
        </w:tc>
      </w:tr>
      <w:tr w:rsidR="007F15D6" w:rsidRPr="00841374" w14:paraId="4B3F51E3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CB411C1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319D6ED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bjective health literacy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1573CAE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4ABFBF58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08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271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79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91C6E88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5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.966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0.001**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2C92FE6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11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470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14)</w:t>
            </w:r>
          </w:p>
        </w:tc>
      </w:tr>
      <w:tr w:rsidR="007F15D6" w:rsidRPr="00841374" w14:paraId="097EBCB0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735484E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223C62F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bjective health literacy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176B77E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626A1C03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41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441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66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BC1849F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648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112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02*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A097FF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05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864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39)</w:t>
            </w:r>
          </w:p>
        </w:tc>
      </w:tr>
      <w:tr w:rsidR="007F15D6" w:rsidRPr="00841374" w14:paraId="580E4B0D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E1967E1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FB30892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bjective health literacy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25C76BE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10444F96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2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74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7ADEAEF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1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.038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0.001**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61AAA90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06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24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98)</w:t>
            </w:r>
          </w:p>
        </w:tc>
      </w:tr>
      <w:tr w:rsidR="007F15D6" w:rsidRPr="00841374" w14:paraId="0971A901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7620B6A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75CA53E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</w:t>
            </w:r>
            <w:r w:rsidRPr="003F5F5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e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83C1D28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45375502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5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76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23*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6C5008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66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4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246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EB1E380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326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95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34)</w:t>
            </w:r>
          </w:p>
        </w:tc>
      </w:tr>
      <w:tr w:rsidR="007F15D6" w:rsidRPr="00841374" w14:paraId="422BC9F1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86D3672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0CE9E43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</w:t>
            </w:r>
            <w:r w:rsidRPr="003F5F5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e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19A4AED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27395717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20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00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45*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DCEE3E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887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78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05**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509C086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317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863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39)</w:t>
            </w:r>
          </w:p>
        </w:tc>
      </w:tr>
      <w:tr w:rsidR="007F15D6" w:rsidRPr="00841374" w14:paraId="4180D174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4EF06A8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0DF2849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ersonal experience with cancer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0C19366A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3E49355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8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40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16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98FE565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15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8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63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406017E0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6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77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33)</w:t>
            </w:r>
          </w:p>
        </w:tc>
      </w:tr>
      <w:tr w:rsidR="007F15D6" w:rsidRPr="00841374" w14:paraId="5C5ABB62" w14:textId="77777777" w:rsidTr="00776D69">
        <w:trPr>
          <w:trHeight w:val="699"/>
        </w:trPr>
        <w:tc>
          <w:tcPr>
            <w:tcW w:w="2341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5F02A42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breast cancer risk is increased)</w:t>
            </w:r>
          </w:p>
        </w:tc>
        <w:tc>
          <w:tcPr>
            <w:tcW w:w="1405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91D4A8" w14:textId="77777777" w:rsidR="007F15D6" w:rsidRDefault="007F15D6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ersonal experience with cancer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A981118" w14:textId="77777777" w:rsidR="007F15D6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14:paraId="56D473F3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93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819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07)</w:t>
            </w:r>
          </w:p>
        </w:tc>
        <w:tc>
          <w:tcPr>
            <w:tcW w:w="1622" w:type="dxa"/>
            <w:tcBorders>
              <w:top w:val="single" w:sz="18" w:space="0" w:color="FFFFFF"/>
              <w:left w:val="single" w:sz="1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710DE4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7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605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11)</w:t>
            </w:r>
          </w:p>
        </w:tc>
        <w:tc>
          <w:tcPr>
            <w:tcW w:w="1420" w:type="dxa"/>
            <w:tcBorders>
              <w:top w:val="single" w:sz="18" w:space="0" w:color="FFFFFF"/>
              <w:left w:val="single" w:sz="1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F2EAACA" w14:textId="77777777" w:rsidR="007F15D6" w:rsidRPr="00841374" w:rsidRDefault="007F15D6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11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z 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0.288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D32DE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0.77)</w:t>
            </w:r>
          </w:p>
        </w:tc>
      </w:tr>
    </w:tbl>
    <w:p w14:paraId="55776A08" w14:textId="7058F350" w:rsidR="006B3BE9" w:rsidRPr="007F15D6" w:rsidRDefault="007F15D6" w:rsidP="007F15D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12B963D" w14:textId="501F25B0" w:rsidR="006B3BE9" w:rsidRPr="000A5BC1" w:rsidRDefault="006B3BE9" w:rsidP="006B3BE9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60105">
        <w:rPr>
          <w:rFonts w:ascii="Arial" w:hAnsi="Arial" w:cs="Arial"/>
          <w:b/>
          <w:bCs/>
          <w:shd w:val="clear" w:color="auto" w:fill="FFFFFF"/>
        </w:rPr>
        <w:lastRenderedPageBreak/>
        <w:t xml:space="preserve">Table </w:t>
      </w:r>
      <w:r w:rsidR="00776D69">
        <w:rPr>
          <w:rFonts w:ascii="Arial" w:hAnsi="Arial" w:cs="Arial"/>
          <w:b/>
          <w:bCs/>
          <w:shd w:val="clear" w:color="auto" w:fill="FFFFFF"/>
        </w:rPr>
        <w:t>S2</w:t>
      </w:r>
      <w:r w:rsidRPr="00760105">
        <w:rPr>
          <w:rFonts w:ascii="Arial" w:hAnsi="Arial" w:cs="Arial"/>
          <w:b/>
          <w:bCs/>
          <w:shd w:val="clear" w:color="auto" w:fill="FFFFFF"/>
        </w:rPr>
        <w:t>.</w:t>
      </w:r>
      <w:r w:rsidRPr="000A5BC1">
        <w:rPr>
          <w:rFonts w:ascii="Arial" w:hAnsi="Arial" w:cs="Arial"/>
          <w:shd w:val="clear" w:color="auto" w:fill="FFFFFF"/>
        </w:rPr>
        <w:t xml:space="preserve"> Correlation matrix of all independent variables in Table </w:t>
      </w:r>
      <w:r>
        <w:rPr>
          <w:rFonts w:ascii="Arial" w:hAnsi="Arial" w:cs="Arial"/>
          <w:shd w:val="clear" w:color="auto" w:fill="FFFFFF"/>
        </w:rPr>
        <w:t>7, and correlations between dependent and independent variables</w:t>
      </w:r>
      <w:r w:rsidRPr="000A5BC1">
        <w:rPr>
          <w:rFonts w:ascii="Arial" w:hAnsi="Arial" w:cs="Arial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27"/>
        <w:gridCol w:w="1128"/>
        <w:gridCol w:w="1182"/>
        <w:gridCol w:w="1229"/>
        <w:gridCol w:w="1164"/>
        <w:gridCol w:w="1260"/>
      </w:tblGrid>
      <w:tr w:rsidR="006B3BE9" w14:paraId="10917655" w14:textId="77777777" w:rsidTr="00A76316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02F7A20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81B6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Independent 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86D00E8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icon array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8C8919C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Numeracy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186D288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Objective health literacy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C47827A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Subjective health literacy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7E653857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</w:t>
            </w:r>
            <w:r w:rsidRPr="00C81B6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emale</w:t>
            </w: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2F6063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Personal experience with cancer</w:t>
            </w:r>
          </w:p>
        </w:tc>
      </w:tr>
      <w:tr w:rsidR="006B3BE9" w14:paraId="402BB1AA" w14:textId="77777777" w:rsidTr="00A76316">
        <w:trPr>
          <w:trHeight w:val="432"/>
        </w:trPr>
        <w:tc>
          <w:tcPr>
            <w:tcW w:w="2070" w:type="dxa"/>
          </w:tcPr>
          <w:p w14:paraId="37754F7B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Numeracy</w:t>
            </w:r>
          </w:p>
        </w:tc>
        <w:tc>
          <w:tcPr>
            <w:tcW w:w="1327" w:type="dxa"/>
          </w:tcPr>
          <w:p w14:paraId="2A76E8CB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28" w:type="dxa"/>
          </w:tcPr>
          <w:p w14:paraId="2ECD75AF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1B288E6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</w:tcPr>
          <w:p w14:paraId="7DEC828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4" w:type="dxa"/>
          </w:tcPr>
          <w:p w14:paraId="75583ED8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56FE18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3BE9" w14:paraId="2C3876A4" w14:textId="77777777" w:rsidTr="00A76316">
        <w:trPr>
          <w:trHeight w:val="432"/>
        </w:trPr>
        <w:tc>
          <w:tcPr>
            <w:tcW w:w="2070" w:type="dxa"/>
          </w:tcPr>
          <w:p w14:paraId="674B9462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Obj. health literacy</w:t>
            </w:r>
          </w:p>
        </w:tc>
        <w:tc>
          <w:tcPr>
            <w:tcW w:w="1327" w:type="dxa"/>
          </w:tcPr>
          <w:p w14:paraId="5988545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28" w:type="dxa"/>
          </w:tcPr>
          <w:p w14:paraId="5E182DD3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182" w:type="dxa"/>
          </w:tcPr>
          <w:p w14:paraId="60A2D589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</w:tcPr>
          <w:p w14:paraId="61E6D97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4" w:type="dxa"/>
          </w:tcPr>
          <w:p w14:paraId="703164E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31F8AE03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3BE9" w14:paraId="2748B543" w14:textId="77777777" w:rsidTr="00A76316">
        <w:trPr>
          <w:trHeight w:val="432"/>
        </w:trPr>
        <w:tc>
          <w:tcPr>
            <w:tcW w:w="2070" w:type="dxa"/>
          </w:tcPr>
          <w:p w14:paraId="0D2C4B58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Subj. health literacy</w:t>
            </w:r>
          </w:p>
        </w:tc>
        <w:tc>
          <w:tcPr>
            <w:tcW w:w="1327" w:type="dxa"/>
          </w:tcPr>
          <w:p w14:paraId="775339AB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28" w:type="dxa"/>
          </w:tcPr>
          <w:p w14:paraId="4ED858FF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82" w:type="dxa"/>
          </w:tcPr>
          <w:p w14:paraId="5CDAFC7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29" w:type="dxa"/>
          </w:tcPr>
          <w:p w14:paraId="581516AF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4" w:type="dxa"/>
          </w:tcPr>
          <w:p w14:paraId="3C141828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69EF958A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3BE9" w14:paraId="75AFA811" w14:textId="77777777" w:rsidTr="00A76316">
        <w:trPr>
          <w:trHeight w:val="432"/>
        </w:trPr>
        <w:tc>
          <w:tcPr>
            <w:tcW w:w="2070" w:type="dxa"/>
          </w:tcPr>
          <w:p w14:paraId="2B5E94EC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</w:t>
            </w:r>
            <w:r w:rsidRPr="00C81B6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emale</w:t>
            </w: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7" w:type="dxa"/>
          </w:tcPr>
          <w:p w14:paraId="6683E372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28" w:type="dxa"/>
          </w:tcPr>
          <w:p w14:paraId="6CB971B7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182" w:type="dxa"/>
          </w:tcPr>
          <w:p w14:paraId="214C6980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29" w:type="dxa"/>
          </w:tcPr>
          <w:p w14:paraId="0B781C42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64" w:type="dxa"/>
          </w:tcPr>
          <w:p w14:paraId="19E0D1C4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60DC121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3BE9" w14:paraId="4F04FCA6" w14:textId="77777777" w:rsidTr="00A76316">
        <w:trPr>
          <w:trHeight w:val="432"/>
        </w:trPr>
        <w:tc>
          <w:tcPr>
            <w:tcW w:w="2070" w:type="dxa"/>
            <w:tcBorders>
              <w:bottom w:val="single" w:sz="4" w:space="0" w:color="auto"/>
            </w:tcBorders>
          </w:tcPr>
          <w:p w14:paraId="6ECF8397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x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rience w/</w:t>
            </w: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9F83BF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320E279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F9D05D7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5F5C05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FE02B5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EB4D6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3BE9" w14:paraId="2E1535C0" w14:textId="77777777" w:rsidTr="00A76316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D5D47CC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B6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Dependent 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E980844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9820A8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CDA66C8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1A5F80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0728D134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EE7542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3BE9" w14:paraId="1EB50A76" w14:textId="77777777" w:rsidTr="00A76316">
        <w:tc>
          <w:tcPr>
            <w:tcW w:w="2070" w:type="dxa"/>
            <w:tcBorders>
              <w:top w:val="single" w:sz="4" w:space="0" w:color="auto"/>
            </w:tcBorders>
          </w:tcPr>
          <w:p w14:paraId="7EBBD93E" w14:textId="77777777" w:rsidR="006B3BE9" w:rsidRPr="00C81B64" w:rsidRDefault="006B3BE9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Gist measure 1</w:t>
            </w:r>
          </w:p>
          <w:p w14:paraId="078A1F34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8DBD525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br/>
              <w:t>0.06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48CE2AF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E0F8D1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0B627F7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2817D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8280066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A45313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813C9D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33BB1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D9E183C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148167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6B3BE9" w14:paraId="4C18BE65" w14:textId="77777777" w:rsidTr="00A76316">
        <w:tc>
          <w:tcPr>
            <w:tcW w:w="2070" w:type="dxa"/>
            <w:tcBorders>
              <w:bottom w:val="single" w:sz="4" w:space="0" w:color="auto"/>
            </w:tcBorders>
          </w:tcPr>
          <w:p w14:paraId="225F13A1" w14:textId="77777777" w:rsidR="006B3BE9" w:rsidRPr="00C81B64" w:rsidRDefault="006B3BE9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1B64">
              <w:rPr>
                <w:rFonts w:ascii="Arial" w:hAnsi="Arial" w:cs="Arial"/>
                <w:color w:val="000000" w:themeColor="text1"/>
                <w:sz w:val="18"/>
                <w:szCs w:val="18"/>
              </w:rPr>
              <w:t>Gist measure 2</w:t>
            </w:r>
          </w:p>
          <w:p w14:paraId="3480DB42" w14:textId="77777777" w:rsidR="006B3BE9" w:rsidRPr="00C81B64" w:rsidRDefault="006B3BE9" w:rsidP="00A763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E684FAA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2C4FAB0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9D1E1D2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3D0EB62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0E3145A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907D04" w14:textId="77777777" w:rsidR="006B3BE9" w:rsidRPr="00C81B64" w:rsidRDefault="006B3BE9" w:rsidP="00A76316">
            <w:pPr>
              <w:rPr>
                <w:rFonts w:ascii="Arial" w:hAnsi="Arial" w:cs="Arial"/>
                <w:sz w:val="18"/>
                <w:szCs w:val="18"/>
              </w:rPr>
            </w:pPr>
            <w:r w:rsidRPr="00C81B6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</w:tbl>
    <w:p w14:paraId="6C4D0E84" w14:textId="77777777" w:rsidR="006B3BE9" w:rsidRDefault="006B3BE9" w:rsidP="006B3BE9">
      <w:pPr>
        <w:rPr>
          <w:rFonts w:ascii="Arial" w:hAnsi="Arial" w:cs="Arial"/>
          <w:b/>
          <w:bCs/>
          <w:sz w:val="24"/>
          <w:szCs w:val="24"/>
        </w:rPr>
      </w:pPr>
    </w:p>
    <w:p w14:paraId="007B5729" w14:textId="77777777" w:rsidR="006B3BE9" w:rsidRDefault="006B3BE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3F9E4B47" w14:textId="1F846FCA" w:rsidR="006B3BE9" w:rsidRPr="00E60304" w:rsidRDefault="006B3BE9" w:rsidP="006B3BE9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41374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776D69">
        <w:rPr>
          <w:rFonts w:ascii="Arial" w:hAnsi="Arial" w:cs="Arial"/>
          <w:b/>
          <w:bCs/>
          <w:color w:val="000000" w:themeColor="text1"/>
        </w:rPr>
        <w:t>S3</w:t>
      </w:r>
      <w:r w:rsidRPr="00841374">
        <w:rPr>
          <w:rFonts w:ascii="Arial" w:hAnsi="Arial" w:cs="Arial"/>
          <w:b/>
          <w:bCs/>
          <w:color w:val="000000" w:themeColor="text1"/>
        </w:rPr>
        <w:t xml:space="preserve">. </w:t>
      </w:r>
      <w:r w:rsidRPr="00841374">
        <w:rPr>
          <w:rFonts w:ascii="Arial" w:hAnsi="Arial" w:cs="Arial"/>
          <w:color w:val="000000" w:themeColor="text1"/>
        </w:rPr>
        <w:t xml:space="preserve">Means and 95% confidence intervals, </w:t>
      </w:r>
      <w:r w:rsidR="00776D69">
        <w:rPr>
          <w:rFonts w:ascii="Arial" w:hAnsi="Arial" w:cs="Arial"/>
          <w:color w:val="000000" w:themeColor="text1"/>
        </w:rPr>
        <w:t xml:space="preserve">gist </w:t>
      </w:r>
      <w:r w:rsidRPr="00841374">
        <w:rPr>
          <w:rFonts w:ascii="Arial" w:hAnsi="Arial" w:cs="Arial"/>
          <w:color w:val="000000" w:themeColor="text1"/>
        </w:rPr>
        <w:t xml:space="preserve">knowledge scores by </w:t>
      </w:r>
      <w:r>
        <w:rPr>
          <w:rFonts w:ascii="Arial" w:hAnsi="Arial" w:cs="Arial"/>
          <w:color w:val="000000" w:themeColor="text1"/>
        </w:rPr>
        <w:t>education level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75"/>
        <w:gridCol w:w="2340"/>
        <w:gridCol w:w="2610"/>
        <w:gridCol w:w="2520"/>
      </w:tblGrid>
      <w:tr w:rsidR="006B3BE9" w14:paraId="492D8E84" w14:textId="77777777" w:rsidTr="00A76316">
        <w:trPr>
          <w:trHeight w:val="835"/>
        </w:trPr>
        <w:tc>
          <w:tcPr>
            <w:tcW w:w="197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AC9D2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DD4DC3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bove upper secondary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Pr="0084137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5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FD0ED3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secondary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Pr="0084137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2E9E74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low upper secondary</w:t>
            </w:r>
          </w:p>
          <w:p w14:paraId="14818DE7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84137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48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6B3BE9" w:rsidRPr="00841374" w14:paraId="51C5A05D" w14:textId="77777777" w:rsidTr="00A76316">
        <w:trPr>
          <w:trHeight w:val="70"/>
        </w:trPr>
        <w:tc>
          <w:tcPr>
            <w:tcW w:w="197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73C12F3F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553E8729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AD412B9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4DF3374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3BE9" w:rsidRPr="00841374" w14:paraId="07861B46" w14:textId="77777777" w:rsidTr="00A76316">
        <w:trPr>
          <w:trHeight w:val="681"/>
        </w:trPr>
        <w:tc>
          <w:tcPr>
            <w:tcW w:w="197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25A5E49B" w14:textId="77777777" w:rsidR="006B3BE9" w:rsidRPr="00841374" w:rsidRDefault="006B3BE9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: 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cancer more likely than ovarian canc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max score: 4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683FD976" w14:textId="77777777" w:rsidR="006B3BE9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5</w:t>
            </w:r>
          </w:p>
          <w:p w14:paraId="748664D2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2.94 – 3.17)</w:t>
            </w:r>
          </w:p>
        </w:tc>
        <w:tc>
          <w:tcPr>
            <w:tcW w:w="261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2D6CE23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72 – 2.94)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65AF0CAC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38 – 2.68)</w:t>
            </w:r>
          </w:p>
        </w:tc>
      </w:tr>
      <w:tr w:rsidR="006B3BE9" w:rsidRPr="00841374" w14:paraId="7ECB8607" w14:textId="77777777" w:rsidTr="00A76316">
        <w:trPr>
          <w:trHeight w:val="681"/>
        </w:trPr>
        <w:tc>
          <w:tcPr>
            <w:tcW w:w="1975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3ED0F86A" w14:textId="77777777" w:rsidR="006B3BE9" w:rsidRPr="00841374" w:rsidRDefault="006B3BE9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: Breast cancer risk is increased</w:t>
            </w:r>
            <w:r w:rsidRPr="008413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max score: 4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18" w:space="0" w:color="FFFFFF"/>
              <w:right w:val="single" w:sz="18" w:space="0" w:color="FFFFFF" w:themeColor="background1"/>
            </w:tcBorders>
          </w:tcPr>
          <w:p w14:paraId="71D6C5E2" w14:textId="77777777" w:rsidR="006B3BE9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35</w:t>
            </w:r>
          </w:p>
          <w:p w14:paraId="577264F6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3.25 – 3.44)</w:t>
            </w:r>
          </w:p>
        </w:tc>
        <w:tc>
          <w:tcPr>
            <w:tcW w:w="2610" w:type="dxa"/>
            <w:tcBorders>
              <w:left w:val="single" w:sz="18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5A9826EE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.09 – 3.29)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bottom w:val="single" w:sz="18" w:space="0" w:color="FFFFFF"/>
              <w:right w:val="single" w:sz="4" w:space="0" w:color="FFFFFF" w:themeColor="background1"/>
            </w:tcBorders>
          </w:tcPr>
          <w:p w14:paraId="1A1A5214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75 – 3.03)</w:t>
            </w:r>
          </w:p>
        </w:tc>
      </w:tr>
      <w:tr w:rsidR="006B3BE9" w:rsidRPr="00841374" w14:paraId="4E9F01B5" w14:textId="77777777" w:rsidTr="00A76316">
        <w:trPr>
          <w:trHeight w:val="681"/>
        </w:trPr>
        <w:tc>
          <w:tcPr>
            <w:tcW w:w="1975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0E1C6A8" w14:textId="77777777" w:rsidR="006B3BE9" w:rsidRPr="00841374" w:rsidRDefault="006B3BE9" w:rsidP="00A763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: Ovarian cancer risk is increas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max score: 4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2340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14:paraId="508F0EA5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.00 – 3.20)</w:t>
            </w:r>
          </w:p>
        </w:tc>
        <w:tc>
          <w:tcPr>
            <w:tcW w:w="2610" w:type="dxa"/>
            <w:tcBorders>
              <w:top w:val="single" w:sz="18" w:space="0" w:color="FFFFFF"/>
              <w:left w:val="single" w:sz="1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B31B433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87 – 3.06)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CDABD5A" w14:textId="77777777" w:rsidR="006B3BE9" w:rsidRPr="00841374" w:rsidRDefault="006B3BE9" w:rsidP="00A763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55 – 2.83)</w:t>
            </w:r>
          </w:p>
        </w:tc>
      </w:tr>
    </w:tbl>
    <w:p w14:paraId="7925933B" w14:textId="1BDD9D3D" w:rsidR="008725CF" w:rsidRPr="00776D69" w:rsidRDefault="008725CF">
      <w:pPr>
        <w:rPr>
          <w:rFonts w:ascii="Arial" w:hAnsi="Arial" w:cs="Arial"/>
          <w:b/>
          <w:bCs/>
          <w:sz w:val="24"/>
          <w:szCs w:val="24"/>
        </w:rPr>
      </w:pPr>
    </w:p>
    <w:sectPr w:rsidR="008725CF" w:rsidRPr="00776D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A0A"/>
    <w:rsid w:val="006B3BE9"/>
    <w:rsid w:val="00776D69"/>
    <w:rsid w:val="007F15D6"/>
    <w:rsid w:val="008725CF"/>
    <w:rsid w:val="008D3A0A"/>
    <w:rsid w:val="00BD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94D9"/>
  <w15:chartTrackingRefBased/>
  <w15:docId w15:val="{C513367C-8856-4637-9D3A-36E04084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21-10-18T14:15:00Z</dcterms:created>
  <dcterms:modified xsi:type="dcterms:W3CDTF">2021-10-20T11:13:00Z</dcterms:modified>
</cp:coreProperties>
</file>